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75E" w:rsidRPr="005E5FA9" w:rsidRDefault="0044108F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7A3A41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Table</w:t>
      </w:r>
      <w:r w:rsidR="008076F3" w:rsidRPr="005E5FA9">
        <w:rPr>
          <w:b/>
          <w:sz w:val="24"/>
          <w:szCs w:val="24"/>
        </w:rPr>
        <w:t>: Model coefficients for the multinomial probability of occupancy.</w:t>
      </w:r>
      <w:r w:rsidR="008076F3" w:rsidRPr="005E5FA9">
        <w:rPr>
          <w:sz w:val="24"/>
          <w:szCs w:val="24"/>
        </w:rPr>
        <w:t xml:space="preserve"> </w:t>
      </w:r>
    </w:p>
    <w:tbl>
      <w:tblPr>
        <w:tblW w:w="14317" w:type="dxa"/>
        <w:tblInd w:w="-318" w:type="dxa"/>
        <w:tblLook w:val="04A0"/>
      </w:tblPr>
      <w:tblGrid>
        <w:gridCol w:w="960"/>
        <w:gridCol w:w="1050"/>
        <w:gridCol w:w="1134"/>
        <w:gridCol w:w="1134"/>
        <w:gridCol w:w="1109"/>
        <w:gridCol w:w="1134"/>
        <w:gridCol w:w="1134"/>
        <w:gridCol w:w="1134"/>
        <w:gridCol w:w="1134"/>
        <w:gridCol w:w="1134"/>
        <w:gridCol w:w="992"/>
        <w:gridCol w:w="1134"/>
        <w:gridCol w:w="1134"/>
      </w:tblGrid>
      <w:tr w:rsidR="008076F3" w:rsidRPr="005E5FA9" w:rsidTr="008076F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Jan-16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77" w:rsidRPr="005E5FA9" w:rsidRDefault="009F4277" w:rsidP="009F4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3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.6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4.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.694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4.62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.0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.9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1.454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vg.Diam</w:t>
            </w:r>
            <w:proofErr w:type="spellEnd"/>
          </w:p>
        </w:tc>
        <w:tc>
          <w:tcPr>
            <w:tcW w:w="33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ug-14:Avg.Dia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Jan-15:Avg.Diam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F3" w:rsidRPr="005E5FA9" w:rsidRDefault="008076F3" w:rsidP="008076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Jan-16:Avg.Diam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8076F3"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9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</w:tr>
      <w:tr w:rsidR="008076F3" w:rsidRPr="005E5FA9" w:rsidTr="008076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9F4277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6F3" w:rsidRPr="005E5FA9" w:rsidRDefault="008076F3" w:rsidP="008076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0.035</w:t>
            </w:r>
          </w:p>
        </w:tc>
      </w:tr>
    </w:tbl>
    <w:p w:rsidR="008076F3" w:rsidRPr="005E5FA9" w:rsidRDefault="005E5FA9">
      <w:pPr>
        <w:rPr>
          <w:sz w:val="24"/>
          <w:szCs w:val="24"/>
        </w:rPr>
      </w:pPr>
      <w:r w:rsidRPr="005E5FA9">
        <w:rPr>
          <w:sz w:val="24"/>
          <w:szCs w:val="24"/>
        </w:rPr>
        <w:t xml:space="preserve">Odds and associated confidence interval (CI) for each model coefficient. </w:t>
      </w:r>
      <w:r w:rsidR="00082449">
        <w:rPr>
          <w:sz w:val="24"/>
          <w:szCs w:val="24"/>
        </w:rPr>
        <w:t>V</w:t>
      </w:r>
      <w:r w:rsidRPr="005E5FA9">
        <w:rPr>
          <w:sz w:val="24"/>
          <w:szCs w:val="24"/>
        </w:rPr>
        <w:t xml:space="preserve">acant corals were the reference group. Odds = 1 indicate an equal chance that the coral would remain vacant or be inhabited by either a pair- or group-forming species. Odds &gt; 1 indicate a greater chance of the coral being inhabited by either pair- or group-forming species rather than remaining vacant. </w:t>
      </w:r>
      <w:proofErr w:type="gramStart"/>
      <w:r w:rsidRPr="005E5FA9">
        <w:rPr>
          <w:sz w:val="24"/>
          <w:szCs w:val="24"/>
        </w:rPr>
        <w:t>Odds &lt; 1 indicates</w:t>
      </w:r>
      <w:proofErr w:type="gramEnd"/>
      <w:r w:rsidRPr="005E5FA9">
        <w:rPr>
          <w:sz w:val="24"/>
          <w:szCs w:val="24"/>
        </w:rPr>
        <w:t xml:space="preserve"> a greater chance of the coral remaining vacant.</w:t>
      </w:r>
    </w:p>
    <w:sectPr w:rsidR="008076F3" w:rsidRPr="005E5FA9" w:rsidSect="008076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76F3"/>
    <w:rsid w:val="00082449"/>
    <w:rsid w:val="0044108F"/>
    <w:rsid w:val="0048012E"/>
    <w:rsid w:val="005E5FA9"/>
    <w:rsid w:val="007A3A41"/>
    <w:rsid w:val="007B4437"/>
    <w:rsid w:val="008076F3"/>
    <w:rsid w:val="0095175E"/>
    <w:rsid w:val="009F4277"/>
    <w:rsid w:val="00FD2CA3"/>
    <w:rsid w:val="00FE2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98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Hing</dc:creator>
  <cp:lastModifiedBy>Martin Hing</cp:lastModifiedBy>
  <cp:revision>5</cp:revision>
  <dcterms:created xsi:type="dcterms:W3CDTF">2018-04-07T08:21:00Z</dcterms:created>
  <dcterms:modified xsi:type="dcterms:W3CDTF">2018-08-07T08:23:00Z</dcterms:modified>
</cp:coreProperties>
</file>